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139" w:rsidRDefault="001B2139" w:rsidP="001B21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1A1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>Summary of r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 xml:space="preserve">esults of conventional PCR testing for </w:t>
      </w:r>
      <w:r w:rsidRPr="00231A1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vipoxvirus 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>for all samples taken from individual hummingbirds (</w:t>
      </w:r>
      <w:r w:rsidRPr="0047599E">
        <w:rPr>
          <w:rFonts w:ascii="Times New Roman" w:hAnsi="Times New Roman" w:cs="Times New Roman"/>
          <w:b/>
          <w:iCs/>
          <w:sz w:val="24"/>
          <w:szCs w:val="24"/>
        </w:rPr>
        <w:t>n=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 xml:space="preserve">26 Anna’s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>ummingbird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47599E">
        <w:rPr>
          <w:rFonts w:ascii="Times New Roman" w:hAnsi="Times New Roman" w:cs="Times New Roman"/>
          <w:b/>
          <w:iCs/>
          <w:sz w:val="24"/>
          <w:szCs w:val="24"/>
        </w:rPr>
        <w:t>n=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231A1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elasphorus 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 xml:space="preserve">spp.)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32"/>
        <w:gridCol w:w="745"/>
        <w:gridCol w:w="618"/>
        <w:gridCol w:w="646"/>
        <w:gridCol w:w="646"/>
        <w:gridCol w:w="428"/>
        <w:gridCol w:w="619"/>
        <w:gridCol w:w="428"/>
        <w:gridCol w:w="647"/>
        <w:gridCol w:w="428"/>
        <w:gridCol w:w="647"/>
        <w:gridCol w:w="746"/>
        <w:gridCol w:w="619"/>
        <w:gridCol w:w="746"/>
        <w:gridCol w:w="647"/>
      </w:tblGrid>
      <w:tr w:rsidR="001B2139" w:rsidRPr="0048235C" w:rsidTr="007E2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2139" w:rsidRPr="00A37A42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39092904"/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ird Number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Tissue: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x-like Lesion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issue: Pectoral Muscl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lood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oenai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Clippings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eathers: R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</w:t>
            </w: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ri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x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eathers: Contour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Swab (CTA):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x-like Lesion</w:t>
            </w: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Tissue</w:t>
            </w:r>
          </w:p>
        </w:tc>
        <w:tc>
          <w:tcPr>
            <w:tcW w:w="0" w:type="auto"/>
            <w:gridSpan w:val="2"/>
          </w:tcPr>
          <w:p w:rsidR="001B2139" w:rsidRPr="0048235C" w:rsidRDefault="001B2139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</w:pPr>
            <w:r w:rsidRPr="0048235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  <w:t xml:space="preserve">Swab (CTA): No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  <w:t xml:space="preserve">Pox-like </w:t>
            </w:r>
            <w:r w:rsidRPr="0048235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  <w:t>Lesion Tissue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el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 (ante)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 (post)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s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g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g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eak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oo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ve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6</w:t>
            </w: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E42CE0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E42CE0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1</w:t>
            </w: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el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el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3F4E4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139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B2139" w:rsidRPr="00391F83" w:rsidRDefault="001B213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 w:val="restart"/>
          </w:tcPr>
          <w:p w:rsidR="001B2139" w:rsidRPr="00A37A42" w:rsidRDefault="001B213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B2139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B2139" w:rsidRPr="00A37A42" w:rsidRDefault="001B2139" w:rsidP="007E23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</w:t>
            </w:r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</w:t>
            </w: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gridSpan w:val="2"/>
            <w:vMerge/>
          </w:tcPr>
          <w:p w:rsidR="001B2139" w:rsidRPr="00A37A42" w:rsidRDefault="001B213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B2139" w:rsidRPr="00391F83" w:rsidRDefault="001B2139" w:rsidP="001B213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TA: Cotton-tipped applicator;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n/a: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4F1E15">
        <w:rPr>
          <w:rFonts w:ascii="Times New Roman" w:hAnsi="Times New Roman" w:cs="Times New Roman"/>
          <w:sz w:val="20"/>
          <w:szCs w:val="20"/>
        </w:rPr>
        <w:t>o sample of this sample type w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4F1E15">
        <w:rPr>
          <w:rFonts w:ascii="Times New Roman" w:hAnsi="Times New Roman" w:cs="Times New Roman"/>
          <w:sz w:val="20"/>
          <w:szCs w:val="20"/>
        </w:rPr>
        <w:t xml:space="preserve"> take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F1E1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B2139" w:rsidRDefault="001B2139" w:rsidP="001B21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F1E1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ll samples from this bird were taken ante-mortem. </w:t>
      </w:r>
    </w:p>
    <w:p w:rsidR="001B2139" w:rsidRDefault="001B2139" w:rsidP="001B21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b</w:t>
      </w:r>
      <w:r>
        <w:rPr>
          <w:rFonts w:ascii="Times New Roman" w:hAnsi="Times New Roman" w:cs="Times New Roman"/>
          <w:sz w:val="20"/>
          <w:szCs w:val="20"/>
        </w:rPr>
        <w:t xml:space="preserve"> One remige/bird was sampled and tested from birds 2 and 16; both remige samples tested positive via conventional PCR. </w:t>
      </w:r>
    </w:p>
    <w:p w:rsidR="001B2139" w:rsidRPr="004F1E15" w:rsidRDefault="001B2139" w:rsidP="001B21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A swab was taken of tissue that had a pox-like lesion using an FTA card (Whatman FTA card, GE Healthcare, Chicago, Illinois, USA); this FTA swab sample tested positive via conventional PCR. </w:t>
      </w:r>
    </w:p>
    <w:p w:rsidR="001B2139" w:rsidRPr="006E0EE0" w:rsidRDefault="001B2139" w:rsidP="001B2139">
      <w:pPr>
        <w:rPr>
          <w:rFonts w:ascii="Times New Roman" w:hAnsi="Times New Roman" w:cs="Times New Roman"/>
          <w:sz w:val="20"/>
          <w:szCs w:val="20"/>
        </w:rPr>
      </w:pPr>
      <w:r>
        <w:rPr>
          <w:vertAlign w:val="superscript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>For this bird, two sets of post-mortem contour feather samples were taken and tested.</w:t>
      </w:r>
    </w:p>
    <w:p w:rsidR="00FB6FFD" w:rsidRDefault="00FB6FFD">
      <w:bookmarkStart w:id="1" w:name="_GoBack"/>
      <w:bookmarkEnd w:id="1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139"/>
    <w:rsid w:val="00114D06"/>
    <w:rsid w:val="001B2139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139"/>
    <w:pPr>
      <w:spacing w:after="160" w:line="259" w:lineRule="auto"/>
    </w:pPr>
    <w:rPr>
      <w:rFonts w:ascii="Calibri" w:eastAsia="Calibri" w:hAnsi="Calibri" w:cs="Calibri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1B2139"/>
    <w:pPr>
      <w:spacing w:after="0" w:line="240" w:lineRule="auto"/>
    </w:pPr>
    <w:rPr>
      <w:rFonts w:ascii="Calibri" w:eastAsia="Calibri" w:hAnsi="Calibri" w:cs="Calibri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139"/>
    <w:pPr>
      <w:spacing w:after="160" w:line="259" w:lineRule="auto"/>
    </w:pPr>
    <w:rPr>
      <w:rFonts w:ascii="Calibri" w:eastAsia="Calibri" w:hAnsi="Calibri" w:cs="Calibri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1B2139"/>
    <w:pPr>
      <w:spacing w:after="0" w:line="240" w:lineRule="auto"/>
    </w:pPr>
    <w:rPr>
      <w:rFonts w:ascii="Calibri" w:eastAsia="Calibri" w:hAnsi="Calibri" w:cs="Calibri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7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31T00:11:00Z</dcterms:created>
  <dcterms:modified xsi:type="dcterms:W3CDTF">2020-05-31T00:11:00Z</dcterms:modified>
</cp:coreProperties>
</file>